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32A8A63" w:rsidR="000035D5" w:rsidRDefault="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32A8A63" w:rsidR="000035D5" w:rsidRDefault="000035D5">
                      <w:r>
                        <w:t xml:space="preserve">Reported on page number: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D53DBE8"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D53DBE8"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CBA45A0">
                <wp:simplePos x="0" y="0"/>
                <wp:positionH relativeFrom="margin">
                  <wp:align>right</wp:align>
                </wp:positionH>
                <wp:positionV relativeFrom="paragraph">
                  <wp:posOffset>708025</wp:posOffset>
                </wp:positionV>
                <wp:extent cx="6838950" cy="2156460"/>
                <wp:effectExtent l="0" t="0" r="19050" b="15240"/>
                <wp:wrapTopAndBottom/>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156460"/>
                        </a:xfrm>
                        <a:prstGeom prst="rect">
                          <a:avLst/>
                        </a:prstGeom>
                        <a:solidFill>
                          <a:srgbClr val="FFFFFF"/>
                        </a:solidFill>
                        <a:ln w="9525">
                          <a:solidFill>
                            <a:srgbClr val="193A65"/>
                          </a:solidFill>
                          <a:miter lim="800000"/>
                          <a:headEnd/>
                          <a:tailEnd/>
                        </a:ln>
                      </wps:spPr>
                      <wps:txbx>
                        <w:txbxContent>
                          <w:p w14:paraId="11009218" w14:textId="77777777" w:rsidR="00FC44DB" w:rsidRPr="004D1B54" w:rsidRDefault="00FC44DB" w:rsidP="00FC44DB">
                            <w:bookmarkStart w:id="5" w:name="_Hlk123913757"/>
                            <w:r w:rsidRPr="004D1B54">
                              <w:t xml:space="preserve">Yes, each country’s national survey was conducted in collaboration with the ministry of health and national statistics office and survey protocols included PIs and other investigators from each organization. The adaptation of PHIA materials in each country was done locally via technical working groups comprised of local subject matter experts from government and local HIV organizations, including those representing the HIV-positive community, and other local civil society organizations. Survey implementation and management staff were hired locally in the country the survey was conducted in.  Each survey had a local scientific publication committee that ensured equitable access to data prior to public release and opportunities for publication were equitably distributed among investigating institutions and each country had representation on a multicounty publication committee for the same purposes. Though this data was already public, these committees were involved during the development of the manuscript to offer co-authorship opportunities to individuals from all 12 countries. </w:t>
                            </w:r>
                          </w:p>
                          <w:bookmarkEnd w:id="5"/>
                          <w:p w14:paraId="5DF1549F" w14:textId="77777777" w:rsidR="00FC44DB" w:rsidRDefault="00FC44DB" w:rsidP="00FC44DB"/>
                          <w:p w14:paraId="41AE696F" w14:textId="0EF9676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69.8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" strokecolor="#193a65">
                <v:textbox>
                  <w:txbxContent>
                    <w:p w14:paraId="11009218" w14:textId="77777777" w:rsidR="00FC44DB" w:rsidRPr="004D1B54" w:rsidRDefault="00FC44DB" w:rsidP="00FC44DB">
                      <w:bookmarkStart w:id="6" w:name="_Hlk123913757"/>
                      <w:r w:rsidRPr="004D1B54">
                        <w:t xml:space="preserve">Yes, each country’s national survey was conducted in collaboration with the ministry of health and national statistics office and survey protocols included PIs and other investigators from each organization. The adaptation of PHIA materials in each country was done locally via technical working groups comprised of local subject matter experts from government and local HIV organizations, including those representing the HIV-positive community, and other local civil society organizations. Survey implementation and management staff were hired locally in the country the survey was conducted in.  Each survey had a local scientific publication committee that ensured equitable access to data prior to public release and opportunities for publication were equitably distributed among investigating institutions and each country had representation on a multicounty publication committee for the same purposes. Though this data was already public, these committees were involved during the development of the manuscript to offer co-authorship opportunities to individuals from all 12 countries. </w:t>
                      </w:r>
                    </w:p>
                    <w:bookmarkEnd w:id="6"/>
                    <w:p w14:paraId="5DF1549F" w14:textId="77777777" w:rsidR="00FC44DB" w:rsidRDefault="00FC44DB" w:rsidP="00FC44DB"/>
                    <w:p w14:paraId="41AE696F" w14:textId="0EF96767" w:rsidR="000035D5" w:rsidRDefault="000035D5" w:rsidP="000035D5"/>
                  </w:txbxContent>
                </v:textbox>
                <w10:wrap type="topAndBottom"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0F5A9E07" w:rsidR="000035D5" w:rsidRDefault="000035D5" w:rsidP="000035D5">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14:anchorId="369EFE5B" wp14:editId="768A9648">
                <wp:simplePos x="0" y="0"/>
                <wp:positionH relativeFrom="margin">
                  <wp:align>right</wp:align>
                </wp:positionH>
                <wp:positionV relativeFrom="paragraph">
                  <wp:posOffset>997585</wp:posOffset>
                </wp:positionV>
                <wp:extent cx="6838950" cy="1059180"/>
                <wp:effectExtent l="0" t="0" r="19050" b="2667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9180"/>
                        </a:xfrm>
                        <a:prstGeom prst="rect">
                          <a:avLst/>
                        </a:prstGeom>
                        <a:solidFill>
                          <a:srgbClr val="FFFFFF"/>
                        </a:solidFill>
                        <a:ln w="9525">
                          <a:solidFill>
                            <a:srgbClr val="193A65"/>
                          </a:solidFill>
                          <a:miter lim="800000"/>
                          <a:headEnd/>
                          <a:tailEnd/>
                        </a:ln>
                      </wps:spPr>
                      <wps:txbx>
                        <w:txbxContent>
                          <w:p w14:paraId="08CD82BC" w14:textId="77777777" w:rsidR="00D54784" w:rsidRPr="004D1B54" w:rsidRDefault="00D54784" w:rsidP="00D54784">
                            <w:bookmarkStart w:id="8" w:name="_Hlk123913822"/>
                            <w:r w:rsidRPr="00D54784">
                              <w:t>Prior to working in a given administrative area (</w:t>
                            </w:r>
                            <w:proofErr w:type="gramStart"/>
                            <w:r w:rsidRPr="00D54784">
                              <w:t>e.g.</w:t>
                            </w:r>
                            <w:proofErr w:type="gramEnd"/>
                            <w:r w:rsidRPr="00D54784">
                              <w:t xml:space="preserve"> district), approval for data collection was obtained through the appropriate government structures. Prior to starting field data collection, survey teams, comprised of </w:t>
                            </w:r>
                            <w:proofErr w:type="gramStart"/>
                            <w:r w:rsidRPr="00D54784">
                              <w:t>local residents</w:t>
                            </w:r>
                            <w:proofErr w:type="gramEnd"/>
                            <w:r w:rsidRPr="00D54784">
                              <w:t>, visited selected survey areas as part of the survey’s community mobilization activities. During these visits, meetings were held with communities, community representatives, and local leaders and information about the upcoming survey was disseminated.</w:t>
                            </w:r>
                            <w:r w:rsidRPr="004D1B54">
                              <w:t xml:space="preserve"> </w:t>
                            </w:r>
                          </w:p>
                          <w:bookmarkEnd w:id="8"/>
                          <w:p w14:paraId="223CD14A" w14:textId="061FB0C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3.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" strokecolor="#193a65">
                <v:textbox>
                  <w:txbxContent>
                    <w:p w14:paraId="08CD82BC" w14:textId="77777777" w:rsidR="00D54784" w:rsidRPr="004D1B54" w:rsidRDefault="00D54784" w:rsidP="00D54784">
                      <w:bookmarkStart w:id="9" w:name="_Hlk123913822"/>
                      <w:r w:rsidRPr="00D54784">
                        <w:t>Prior to working in a given administrative area (</w:t>
                      </w:r>
                      <w:proofErr w:type="gramStart"/>
                      <w:r w:rsidRPr="00D54784">
                        <w:t>e.g.</w:t>
                      </w:r>
                      <w:proofErr w:type="gramEnd"/>
                      <w:r w:rsidRPr="00D54784">
                        <w:t xml:space="preserve"> district), approval for data collection was obtained through the appropriate government structures. Prior to starting field data collection, survey teams, comprised of </w:t>
                      </w:r>
                      <w:proofErr w:type="gramStart"/>
                      <w:r w:rsidRPr="00D54784">
                        <w:t>local residents</w:t>
                      </w:r>
                      <w:proofErr w:type="gramEnd"/>
                      <w:r w:rsidRPr="00D54784">
                        <w:t>, visited selected survey areas as part of the survey’s community mobilization activities. During these visits, meetings were held with communities, community representatives, and local leaders and information about the upcoming survey was disseminated.</w:t>
                      </w:r>
                      <w:r w:rsidRPr="004D1B54">
                        <w:t xml:space="preserve"> </w:t>
                      </w:r>
                    </w:p>
                    <w:bookmarkEnd w:id="9"/>
                    <w:p w14:paraId="223CD14A" w14:textId="061FB0C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10" w:name="_Hlk78275784"/>
      <w:r>
        <w:t xml:space="preserve">Details of written informed consent obtained from study participants should be reported separately in the Methods section of your manuscript. </w:t>
      </w:r>
    </w:p>
    <w:bookmarkEnd w:id="10"/>
    <w:p w14:paraId="6121D110" w14:textId="77777777" w:rsidR="00A602BC" w:rsidRDefault="00A602BC">
      <w:r>
        <w:br w:type="page"/>
      </w:r>
    </w:p>
    <w:p w14:paraId="6B9BADC3" w14:textId="6D0E59CE" w:rsidR="000035D5" w:rsidRDefault="00D54784"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76DED0A7">
                <wp:simplePos x="0" y="0"/>
                <wp:positionH relativeFrom="margin">
                  <wp:align>right</wp:align>
                </wp:positionH>
                <wp:positionV relativeFrom="paragraph">
                  <wp:posOffset>551815</wp:posOffset>
                </wp:positionV>
                <wp:extent cx="6838950" cy="1394460"/>
                <wp:effectExtent l="0" t="0" r="19050" b="152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94460"/>
                        </a:xfrm>
                        <a:prstGeom prst="rect">
                          <a:avLst/>
                        </a:prstGeom>
                        <a:solidFill>
                          <a:srgbClr val="FFFFFF"/>
                        </a:solidFill>
                        <a:ln w="9525">
                          <a:solidFill>
                            <a:srgbClr val="193A65"/>
                          </a:solidFill>
                          <a:miter lim="800000"/>
                          <a:headEnd/>
                          <a:tailEnd/>
                        </a:ln>
                      </wps:spPr>
                      <wps:txbx>
                        <w:txbxContent>
                          <w:p w14:paraId="3E14B33C" w14:textId="77777777" w:rsidR="00BE7875" w:rsidRPr="004D1B54" w:rsidRDefault="00BE7875" w:rsidP="00BE7875">
                            <w:r w:rsidRPr="004D1B54">
                              <w:t xml:space="preserve">The adaptation of PHIA materials in each country was done locally via technical working groups made of up local subject matter experts from government and local HIV organizations, including those representing the HIV-positive community, and other local civil society organizations. The local (subnational) community did not provide direct input into survey protocol development – these communities were selected for the sample after the protocol was developed. At the national level, survey protocols were developed by CDC, ICAP, </w:t>
                            </w:r>
                            <w:proofErr w:type="spellStart"/>
                            <w:r w:rsidRPr="004D1B54">
                              <w:t>Westat</w:t>
                            </w:r>
                            <w:proofErr w:type="spellEnd"/>
                            <w:r w:rsidRPr="004D1B54">
                              <w:t xml:space="preserve">, Ministries of Health, and other local institutions.  Of note, these surveys are observational in nature. </w:t>
                            </w:r>
                          </w:p>
                          <w:p w14:paraId="6D21B23F" w14:textId="1715E591"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43.45pt;width:538.5pt;height:109.8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" strokecolor="#193a65">
                <v:textbox>
                  <w:txbxContent>
                    <w:p w14:paraId="3E14B33C" w14:textId="77777777" w:rsidR="00BE7875" w:rsidRPr="004D1B54" w:rsidRDefault="00BE7875" w:rsidP="00BE7875">
                      <w:r w:rsidRPr="004D1B54">
                        <w:t xml:space="preserve">The adaptation of PHIA materials in each country was done locally via technical working groups made of up local subject matter experts from government and local HIV organizations, including those representing the HIV-positive community, and other local civil society organizations. The local (subnational) community did not provide direct input into survey protocol development – these communities were selected for the sample after the protocol was developed. At the national level, survey protocols were developed by CDC, ICAP, </w:t>
                      </w:r>
                      <w:proofErr w:type="spellStart"/>
                      <w:r w:rsidRPr="004D1B54">
                        <w:t>Westat</w:t>
                      </w:r>
                      <w:proofErr w:type="spellEnd"/>
                      <w:r w:rsidRPr="004D1B54">
                        <w:t xml:space="preserve">, Ministries of Health, and other local institutions.  Of note, these surveys are observational in nature. </w:t>
                      </w:r>
                    </w:p>
                    <w:p w14:paraId="6D21B23F" w14:textId="1715E591"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3F0150CF" w14:textId="77777777" w:rsidR="00D54784" w:rsidRDefault="00D54784" w:rsidP="000035D5">
      <w:pPr>
        <w:spacing w:before="240" w:after="240"/>
      </w:pPr>
    </w:p>
    <w:p w14:paraId="62BB6036" w14:textId="06485B1D" w:rsidR="00BE7875" w:rsidRDefault="00BE787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F9E3321">
                <wp:simplePos x="0" y="0"/>
                <wp:positionH relativeFrom="margin">
                  <wp:align>right</wp:align>
                </wp:positionH>
                <wp:positionV relativeFrom="paragraph">
                  <wp:posOffset>575945</wp:posOffset>
                </wp:positionV>
                <wp:extent cx="6838950" cy="845820"/>
                <wp:effectExtent l="0" t="0" r="19050" b="1143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5820"/>
                        </a:xfrm>
                        <a:prstGeom prst="rect">
                          <a:avLst/>
                        </a:prstGeom>
                        <a:solidFill>
                          <a:srgbClr val="FFFFFF"/>
                        </a:solidFill>
                        <a:ln w="9525">
                          <a:solidFill>
                            <a:srgbClr val="193A65"/>
                          </a:solidFill>
                          <a:miter lim="800000"/>
                          <a:headEnd/>
                          <a:tailEnd/>
                        </a:ln>
                      </wps:spPr>
                      <wps:txbx>
                        <w:txbxContent>
                          <w:p w14:paraId="4482DB80" w14:textId="77777777" w:rsidR="000C55F3" w:rsidRPr="000C55F3" w:rsidRDefault="000C55F3" w:rsidP="000C55F3">
                            <w:r w:rsidRPr="000C55F3">
                              <w:t>In all countries, informed consent documents, community-facing materials (</w:t>
                            </w:r>
                            <w:proofErr w:type="gramStart"/>
                            <w:r w:rsidRPr="000C55F3">
                              <w:t>e.g.</w:t>
                            </w:r>
                            <w:proofErr w:type="gramEnd"/>
                            <w:r w:rsidRPr="000C55F3">
                              <w:t xml:space="preserve"> posters), and participant-facing materials (e.g. brochures) were translated into the appropriate local languages. All field data collection, including administration of informed consent, was conducted by local survey staff, fluent in the language. </w:t>
                            </w:r>
                          </w:p>
                          <w:p w14:paraId="53B10E27" w14:textId="074D88B9"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45.35pt;width:538.5pt;height:66.6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" strokecolor="#193a65">
                <v:textbox>
                  <w:txbxContent>
                    <w:p w14:paraId="4482DB80" w14:textId="77777777" w:rsidR="000C55F3" w:rsidRPr="000C55F3" w:rsidRDefault="000C55F3" w:rsidP="000C55F3">
                      <w:r w:rsidRPr="000C55F3">
                        <w:t>In all countries, informed consent documents, community-facing materials (</w:t>
                      </w:r>
                      <w:proofErr w:type="gramStart"/>
                      <w:r w:rsidRPr="000C55F3">
                        <w:t>e.g.</w:t>
                      </w:r>
                      <w:proofErr w:type="gramEnd"/>
                      <w:r w:rsidRPr="000C55F3">
                        <w:t xml:space="preserve"> posters), and participant-facing materials (e.g. brochures) were translated into the appropriate local languages. All field data collection, including administration of informed consent, was conducted by local survey staff, fluent in the language. </w:t>
                      </w:r>
                    </w:p>
                    <w:p w14:paraId="53B10E27" w14:textId="074D88B9"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bookmarkEnd w:id="7"/>
    </w:p>
    <w:p w14:paraId="4EE6B218" w14:textId="77777777" w:rsidR="00BE7875" w:rsidRDefault="00BE7875" w:rsidP="000035D5">
      <w:pPr>
        <w:spacing w:before="240" w:after="240"/>
      </w:pPr>
    </w:p>
    <w:p w14:paraId="393A0AEC" w14:textId="35BDD6D0"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F5A3D46">
                <wp:simplePos x="0" y="0"/>
                <wp:positionH relativeFrom="margin">
                  <wp:align>right</wp:align>
                </wp:positionH>
                <wp:positionV relativeFrom="paragraph">
                  <wp:posOffset>698500</wp:posOffset>
                </wp:positionV>
                <wp:extent cx="6838950" cy="9398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9800"/>
                        </a:xfrm>
                        <a:prstGeom prst="rect">
                          <a:avLst/>
                        </a:prstGeom>
                        <a:solidFill>
                          <a:srgbClr val="FFFFFF"/>
                        </a:solidFill>
                        <a:ln w="9525">
                          <a:solidFill>
                            <a:srgbClr val="193A65"/>
                          </a:solidFill>
                          <a:miter lim="800000"/>
                          <a:headEnd/>
                          <a:tailEnd/>
                        </a:ln>
                      </wps:spPr>
                      <wps:txbx>
                        <w:txbxContent>
                          <w:p w14:paraId="63B5C0C8" w14:textId="6328AF7C" w:rsidR="000035D5" w:rsidRDefault="001236C9" w:rsidP="000035D5">
                            <w:r>
                              <w:t xml:space="preserve">Survey summary </w:t>
                            </w:r>
                            <w:r w:rsidR="00157FCC">
                              <w:t>and f</w:t>
                            </w:r>
                            <w:r>
                              <w:t xml:space="preserve">ull survey reports </w:t>
                            </w:r>
                            <w:r w:rsidR="00A23C55">
                              <w:t xml:space="preserve">– the primary dissemination products - </w:t>
                            </w:r>
                            <w:r w:rsidR="00365D30">
                              <w:t xml:space="preserve">for all 12 </w:t>
                            </w:r>
                            <w:r>
                              <w:t>surveys</w:t>
                            </w:r>
                            <w:r w:rsidR="00365D30">
                              <w:t xml:space="preserve"> have been published and disseminated</w:t>
                            </w:r>
                            <w:r w:rsidR="00A23C55">
                              <w:t xml:space="preserve"> already</w:t>
                            </w:r>
                            <w:r w:rsidR="00365D30">
                              <w:t xml:space="preserve">, including at </w:t>
                            </w:r>
                            <w:r w:rsidR="00FC1A2A">
                              <w:t xml:space="preserve">local </w:t>
                            </w:r>
                            <w:r w:rsidR="00365D30">
                              <w:t>events in</w:t>
                            </w:r>
                            <w:r w:rsidR="00753A38">
                              <w:t xml:space="preserve"> all 12 countries. </w:t>
                            </w:r>
                            <w:r w:rsidR="00C65CD8">
                              <w:t xml:space="preserve"> Copies of these reports and summaries are available to all online.  </w:t>
                            </w:r>
                            <w:r w:rsidR="00FC1A2A">
                              <w:t xml:space="preserve">This manuscript is based on a secondary analysis of the publicly available dat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4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" strokecolor="#193a65">
                <v:textbox>
                  <w:txbxContent>
                    <w:p w14:paraId="63B5C0C8" w14:textId="6328AF7C" w:rsidR="000035D5" w:rsidRDefault="001236C9" w:rsidP="000035D5">
                      <w:r>
                        <w:t xml:space="preserve">Survey summary </w:t>
                      </w:r>
                      <w:r w:rsidR="00157FCC">
                        <w:t>and f</w:t>
                      </w:r>
                      <w:r>
                        <w:t xml:space="preserve">ull survey reports </w:t>
                      </w:r>
                      <w:r w:rsidR="00A23C55">
                        <w:t xml:space="preserve">– the primary dissemination products - </w:t>
                      </w:r>
                      <w:r w:rsidR="00365D30">
                        <w:t xml:space="preserve">for all 12 </w:t>
                      </w:r>
                      <w:r>
                        <w:t>surveys</w:t>
                      </w:r>
                      <w:r w:rsidR="00365D30">
                        <w:t xml:space="preserve"> have been published and disseminated</w:t>
                      </w:r>
                      <w:r w:rsidR="00A23C55">
                        <w:t xml:space="preserve"> already</w:t>
                      </w:r>
                      <w:r w:rsidR="00365D30">
                        <w:t xml:space="preserve">, including at </w:t>
                      </w:r>
                      <w:r w:rsidR="00FC1A2A">
                        <w:t xml:space="preserve">local </w:t>
                      </w:r>
                      <w:r w:rsidR="00365D30">
                        <w:t>events in</w:t>
                      </w:r>
                      <w:r w:rsidR="00753A38">
                        <w:t xml:space="preserve"> all 12 countries. </w:t>
                      </w:r>
                      <w:r w:rsidR="00C65CD8">
                        <w:t xml:space="preserve"> Copies of these reports and summaries are available to all online.  </w:t>
                      </w:r>
                      <w:r w:rsidR="00FC1A2A">
                        <w:t xml:space="preserve">This manuscript is based on a secondary analysis of the publicly available data.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D49C535" w:rsidR="000035D5" w:rsidRDefault="001D243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D49C535" w:rsidR="000035D5" w:rsidRDefault="001D243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75F1EEE" w:rsidR="000035D5" w:rsidRDefault="001D243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75F1EEE" w:rsidR="000035D5" w:rsidRDefault="001D243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ED81AB0" w:rsidR="000035D5" w:rsidRDefault="001D243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ED81AB0" w:rsidR="000035D5" w:rsidRDefault="001D243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2F275C8" w:rsidR="000035D5" w:rsidRDefault="000C747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2F275C8" w:rsidR="000035D5" w:rsidRDefault="000C747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314443A" w:rsidR="000035D5" w:rsidRDefault="000C747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314443A" w:rsidR="000035D5" w:rsidRDefault="000C747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3736AE">
      <w:pPr>
        <w:rPr>
          <w:rFonts w:ascii="Arial" w:hAnsi="Arial" w:cs="Arial"/>
        </w:rPr>
      </w:pPr>
    </w:p>
    <w:sectPr w:rsidR="00D61832" w:rsidRPr="00F57A3B" w:rsidSect="00F57A3B">
      <w:headerReference w:type="even" r:id="rId8"/>
      <w:headerReference w:type="default" r:id="rId9"/>
      <w:footerReference w:type="even" r:id="rId10"/>
      <w:footerReference w:type="default" r:id="rId11"/>
      <w:headerReference w:type="first" r:id="rId12"/>
      <w:footerReference w:type="first" r:id="rId13"/>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DF6B2E" w14:textId="77777777" w:rsidR="00EB28A4" w:rsidRDefault="00EB28A4" w:rsidP="00F57A3B">
      <w:r>
        <w:separator/>
      </w:r>
    </w:p>
  </w:endnote>
  <w:endnote w:type="continuationSeparator" w:id="0">
    <w:p w14:paraId="6FAEC522" w14:textId="77777777" w:rsidR="00EB28A4" w:rsidRDefault="00EB28A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7113FC" w14:textId="77777777" w:rsidR="004B599F" w:rsidRDefault="004B599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486AE5" w14:textId="77777777" w:rsidR="004B599F" w:rsidRDefault="004B599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6E61B3" w14:textId="77777777" w:rsidR="004B599F" w:rsidRDefault="004B59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C8D09E" w14:textId="77777777" w:rsidR="00EB28A4" w:rsidRDefault="00EB28A4" w:rsidP="00F57A3B">
      <w:r>
        <w:separator/>
      </w:r>
    </w:p>
  </w:footnote>
  <w:footnote w:type="continuationSeparator" w:id="0">
    <w:p w14:paraId="4127ED49" w14:textId="77777777" w:rsidR="00EB28A4" w:rsidRDefault="00EB28A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C51E52" w14:textId="77777777" w:rsidR="004B599F" w:rsidRDefault="004B599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9EBF1D0"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81319B" w14:textId="77777777" w:rsidR="004B599F" w:rsidRDefault="004B599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2C76"/>
    <w:rsid w:val="00025250"/>
    <w:rsid w:val="00027368"/>
    <w:rsid w:val="00047076"/>
    <w:rsid w:val="000A1A9C"/>
    <w:rsid w:val="000C55F3"/>
    <w:rsid w:val="000C7475"/>
    <w:rsid w:val="000F365D"/>
    <w:rsid w:val="000F464E"/>
    <w:rsid w:val="00116E71"/>
    <w:rsid w:val="001236C9"/>
    <w:rsid w:val="00157FCC"/>
    <w:rsid w:val="00166472"/>
    <w:rsid w:val="001D2430"/>
    <w:rsid w:val="00334977"/>
    <w:rsid w:val="00335779"/>
    <w:rsid w:val="00365D30"/>
    <w:rsid w:val="003736AE"/>
    <w:rsid w:val="003D70F4"/>
    <w:rsid w:val="003F79C4"/>
    <w:rsid w:val="004844A3"/>
    <w:rsid w:val="004A7A57"/>
    <w:rsid w:val="004B599F"/>
    <w:rsid w:val="004C324B"/>
    <w:rsid w:val="005043F2"/>
    <w:rsid w:val="00541C18"/>
    <w:rsid w:val="00580384"/>
    <w:rsid w:val="00637E14"/>
    <w:rsid w:val="0067685F"/>
    <w:rsid w:val="0069423E"/>
    <w:rsid w:val="00706E65"/>
    <w:rsid w:val="00753A38"/>
    <w:rsid w:val="007E2C8D"/>
    <w:rsid w:val="007F2875"/>
    <w:rsid w:val="0082596F"/>
    <w:rsid w:val="00831ADE"/>
    <w:rsid w:val="00841F25"/>
    <w:rsid w:val="00890F43"/>
    <w:rsid w:val="009364D9"/>
    <w:rsid w:val="00A23C55"/>
    <w:rsid w:val="00A43F5B"/>
    <w:rsid w:val="00A602BC"/>
    <w:rsid w:val="00A6091A"/>
    <w:rsid w:val="00A70E2E"/>
    <w:rsid w:val="00A72B37"/>
    <w:rsid w:val="00A87744"/>
    <w:rsid w:val="00B57BA4"/>
    <w:rsid w:val="00BE7875"/>
    <w:rsid w:val="00C65CD8"/>
    <w:rsid w:val="00D53537"/>
    <w:rsid w:val="00D54784"/>
    <w:rsid w:val="00DD6C25"/>
    <w:rsid w:val="00E004E6"/>
    <w:rsid w:val="00E125B3"/>
    <w:rsid w:val="00EB1620"/>
    <w:rsid w:val="00EB28A4"/>
    <w:rsid w:val="00ED510C"/>
    <w:rsid w:val="00F54649"/>
    <w:rsid w:val="00F57A3B"/>
    <w:rsid w:val="00F96042"/>
    <w:rsid w:val="00FC1A2A"/>
    <w:rsid w:val="00FC44D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28</Words>
  <Characters>529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FH3</cp:lastModifiedBy>
  <cp:revision>2</cp:revision>
  <dcterms:created xsi:type="dcterms:W3CDTF">2023-01-22T19:42:00Z</dcterms:created>
  <dcterms:modified xsi:type="dcterms:W3CDTF">2023-01-22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12-27T23:19:56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c7c63090-8272-4b63-ba1b-cfee885c5fbe</vt:lpwstr>
  </property>
  <property fmtid="{D5CDD505-2E9C-101B-9397-08002B2CF9AE}" pid="8" name="MSIP_Label_7b94a7b8-f06c-4dfe-bdcc-9b548fd58c31_ContentBits">
    <vt:lpwstr>0</vt:lpwstr>
  </property>
</Properties>
</file>